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3FE" w:rsidRPr="007E5E06" w:rsidRDefault="00D8668B" w:rsidP="000A63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bookmarkStart w:id="0" w:name="_GoBack"/>
      <w:bookmarkEnd w:id="0"/>
    </w:p>
    <w:p w:rsidR="000A63FE" w:rsidRDefault="000A63FE" w:rsidP="000A63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E5E06">
        <w:rPr>
          <w:rFonts w:ascii="Times New Roman" w:hAnsi="Times New Roman" w:cs="Times New Roman"/>
          <w:b/>
          <w:sz w:val="24"/>
          <w:szCs w:val="24"/>
        </w:rPr>
        <w:t xml:space="preserve">Genes of interest for immune signaling response and defense mechanisms in </w:t>
      </w:r>
      <w:r w:rsidRPr="007E5E06">
        <w:rPr>
          <w:rFonts w:ascii="Times New Roman" w:hAnsi="Times New Roman" w:cs="Times New Roman"/>
          <w:b/>
          <w:i/>
          <w:sz w:val="24"/>
          <w:szCs w:val="24"/>
        </w:rPr>
        <w:t>C. plicata</w:t>
      </w:r>
      <w:r w:rsidRPr="007E5E06"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tbl>
      <w:tblPr>
        <w:tblStyle w:val="GridTable3-Accent1"/>
        <w:tblW w:w="13523" w:type="dxa"/>
        <w:tblLook w:val="04A0" w:firstRow="1" w:lastRow="0" w:firstColumn="1" w:lastColumn="0" w:noHBand="0" w:noVBand="1"/>
      </w:tblPr>
      <w:tblGrid>
        <w:gridCol w:w="3383"/>
        <w:gridCol w:w="5993"/>
        <w:gridCol w:w="4147"/>
      </w:tblGrid>
      <w:tr w:rsidR="00D338A4" w:rsidRPr="004A768D" w:rsidTr="00D33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83" w:type="dxa"/>
          </w:tcPr>
          <w:p w:rsidR="000A63FE" w:rsidRPr="004A768D" w:rsidRDefault="000A63FE" w:rsidP="000A6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68D">
              <w:rPr>
                <w:rFonts w:ascii="Times New Roman" w:hAnsi="Times New Roman" w:cs="Times New Roman"/>
                <w:sz w:val="20"/>
                <w:szCs w:val="20"/>
              </w:rPr>
              <w:t>Candidate genes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768D">
              <w:rPr>
                <w:rFonts w:ascii="Times New Roman" w:hAnsi="Times New Roman" w:cs="Times New Roman"/>
                <w:i/>
                <w:sz w:val="20"/>
                <w:szCs w:val="20"/>
              </w:rPr>
              <w:t>Unigene</w:t>
            </w:r>
            <w:r w:rsidR="000A63FE" w:rsidRPr="004A76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Ds</w:t>
            </w:r>
          </w:p>
        </w:tc>
        <w:tc>
          <w:tcPr>
            <w:tcW w:w="4147" w:type="dxa"/>
          </w:tcPr>
          <w:p w:rsidR="000A63FE" w:rsidRPr="004A768D" w:rsidRDefault="000A63FE" w:rsidP="000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768D">
              <w:rPr>
                <w:rFonts w:ascii="Times New Roman" w:hAnsi="Times New Roman" w:cs="Times New Roman"/>
                <w:i/>
                <w:sz w:val="20"/>
                <w:szCs w:val="20"/>
              </w:rPr>
              <w:t>Length (bp)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32 kDa beta-galactoside-binding lectin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05290</w:t>
            </w:r>
          </w:p>
        </w:tc>
        <w:tc>
          <w:tcPr>
            <w:tcW w:w="4147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0A63FE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hitinase-like lectin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246177; Cp_Uni_246182</w:t>
            </w:r>
          </w:p>
        </w:tc>
        <w:tc>
          <w:tcPr>
            <w:tcW w:w="4147" w:type="dxa"/>
          </w:tcPr>
          <w:p w:rsidR="000A63FE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1240; 1767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hitin-binding lectin 1-like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350172</w:t>
            </w:r>
          </w:p>
        </w:tc>
        <w:tc>
          <w:tcPr>
            <w:tcW w:w="4147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1575</w:t>
            </w:r>
          </w:p>
        </w:tc>
      </w:tr>
      <w:tr w:rsidR="000A63FE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ollectin-12-like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44159</w:t>
            </w:r>
          </w:p>
        </w:tc>
        <w:tc>
          <w:tcPr>
            <w:tcW w:w="4147" w:type="dxa"/>
          </w:tcPr>
          <w:p w:rsidR="000A63FE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1325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0A63FE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-type lectin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02548; Cp_Uni_283355; Cp_Uni_014061; Cp_Uni_185512; Cp_Uni_049599; Cp_Uni_125810; Cp_Uni_091179; Cp_Uni_208107; Cp_Uni_091070; Cp_Uni_357848; Cp_Uni_002182; Cp_Uni_097821; Cp_Uni_215557; Cp_Uni_064686; Cp_Uni_035450; Cp_Uni_108779; Cp_Uni_175046; Cp_Uni_175051; Cp_Uni_175052; Cp_Uni_175054; Cp_Uni_215554; Cp_Uni_294259; Cp_Uni_230678; Cp_Uni_064813; Cp_Uni_030511; Cp_Uni_367030; Cp_Uni_280337; Cp_Uni_162615; Cp_Uni_169943; Cp_Uni_043660; Cp_Uni_004536; Cp_Uni_120471; Cp_Uni_346184; Cp_Uni_017360; Cp_Uni_044883; Cp_Uni_073014; Cp_Uni_317756</w:t>
            </w:r>
          </w:p>
        </w:tc>
        <w:tc>
          <w:tcPr>
            <w:tcW w:w="4147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968; 354; 2041; 378; 426; 2463; 734; 944; 691; 435; 1043; 429; 1006; 386; 1135; 313; 359; 359; 283; 526; 752; 652; 1496; 697; 2751; 330; 547; 867; 699; 901; 627; 254; 251; 1366; 1749; 925; 468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endoplasmic reticulum lectin 1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209045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3865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alectin</w:t>
            </w:r>
          </w:p>
        </w:tc>
        <w:tc>
          <w:tcPr>
            <w:tcW w:w="5993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62804; Cp_Uni_134152; Cp_Uni_057021; Cp_Uni_057022; Cp_Uni_065673; Cp_Uni_131186; Cp_Uni_131189; Cp_Uni_131191; Cp_Uni_150715; Cp_Uni_179303; Cp_Uni_179305; Cp_Uni_230000; Cp_Uni_230001; Cp_Uni_230002; Cp_Uni_230003; Cp_Uni_230004; Cp_Uni_230005; Cp_Uni_230006; Cp_Uni_230007; Cp_Uni_230008; Cp_Uni_230009; Cp_Uni_195481; Cp_Uni_220684; Cp_Uni_263037; Cp_Uni_019488; Cp_Uni_027505; Cp_Uni_004996</w:t>
            </w:r>
          </w:p>
        </w:tc>
        <w:tc>
          <w:tcPr>
            <w:tcW w:w="4147" w:type="dxa"/>
          </w:tcPr>
          <w:p w:rsidR="000A63FE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383; 299; 307; 291; 252; 624; 735; 391; 363; 440; 441; 1360; 1645; 1177; 1171; 1360; 2812; 1300; 1222; 862; 333; 617; 313; 246; 2477; 3003; 4818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E-selectin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264899; Cp_Uni_007463; Cp_Uni_199732; Cp_Uni_199736; Cp_Uni_199737; Cp_Uni_359147; Cp_Uni_275809; Cp_Uni_275811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313; 938; 600; 866; 824; 369; 1555; 1256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F-type lectin 1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118561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Fucolectin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109273; Cp_Uni_246520; Cp_Uni_246521; Cp_Uni_246523; Cp_Uni_246524; Cp_Uni_246525; Cp_Uni_246529; Cp_Uni_246532; Cp_Uni_246535; Cp_Uni_086685; Cp_Uni_104287; Cp_Uni_175398; Cp_Uni_226111; Cp_Uni_252786; Cp_Uni_288172; Cp_Uni_175411; Cp_Uni_175417; Cp_Uni_209647; Cp_Uni_246526; Cp_Uni_246527; Cp_Uni_246531; Cp_Uni_246534; Cp_Uni_246537; Cp_Uni_246538; Cp_Uni_251900; Cp_Uni_251902; Cp_Uni_000208; Cp_Uni_142288; Cp_Uni_142289; Cp_Uni_003687; Cp_Uni_003688; Cp_Uni_233136; Cp_Uni_233137; Cp_Uni_248271; Cp_Uni_248272; Cp_Uni_248273; Cp_Uni_248274; Cp_Uni_248275; Cp_Uni_042194; Cp_Uni_081728; Cp_Uni_000207; Cp_Uni_209641; Cp_Uni_255935; Cp_Uni_175418; Cp_Uni_255926; Cp_Uni_000332; Cp_Uni_038733; Cp_Uni_251359; Cp_Uni_255930; Cp_Uni_255937; Cp_Uni_152078; Cp_Uni_177579; Cp_Uni_208981; Cp_Uni_208982; Cp_Uni_208983; Cp_Uni_208985; Cp_Uni_241280; Cp_Uni_241282; Cp_Uni_241286; Cp_Uni_241288; Cp_Uni_241289; Cp_Uni_241290; Cp_Uni_241292; Cp_Uni_241293; Cp_Uni_241294; Cp_Uni_241295; Cp_Uni_241296; Cp_Uni_241297; Cp_Uni_241298; Cp_Uni_245329; Cp_Uni_255922; Cp_Uni_116852; Cp_Uni_118563; Cp_Uni_118565; Cp_Uni_125369; Cp_Uni_255913; Cp_Uni_255927; Cp_Uni_255928; Cp_Uni_297382; Cp_Uni_255924; Cp_Uni_255925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598; 302; 978; 720; 1153; 1046; 1304; 1465; 1616; 238; 224; 555; 263; 314; 254; 712; 568; 869; 1543; 1270; 1681; 1832; 1307; 1392; 413; 446; 1510; 1096; 1522; 518; 768; 747; 654; 394; 394; 365; 418; 272; 293; 252; 1330; 1156; 388; 604; 278; 1415; 1050; 1085; 307; 305; 245; 677; 831; 1796; 1799; 578; 241; 815; 678; 1928; 550; 507; 747; 547; 1107; 1185; 1682; 830; 610; 227; 405; 586; 397; 345; 239; 347; 254; 230; 257; 768; 937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immulectin-3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166032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I-type lectin-like protein 3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27864</w:t>
            </w:r>
          </w:p>
        </w:tc>
        <w:tc>
          <w:tcPr>
            <w:tcW w:w="4147" w:type="dxa"/>
          </w:tcPr>
          <w:p w:rsid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3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lectin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148642; Cp_Uni_243474</w:t>
            </w:r>
          </w:p>
        </w:tc>
        <w:tc>
          <w:tcPr>
            <w:tcW w:w="4147" w:type="dxa"/>
          </w:tcPr>
          <w:p w:rsid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1373; 250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lectin subunit alpha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185506; Cp_Uni_185507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517; 717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lectin-galC1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294258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malectin-B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215552; Cp_Uni_215553</w:t>
            </w:r>
          </w:p>
        </w:tc>
        <w:tc>
          <w:tcPr>
            <w:tcW w:w="4147" w:type="dxa"/>
          </w:tcPr>
          <w:p w:rsid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770; 2029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mannan-binding lectin serine protease 2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88260; Cp_Uni_088261; Cp_Uni_088262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2947; 2976; 363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sialic acid binding lectin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00853; Cp_Uni_372460; Cp_Uni_070454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250; 305; 1558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tandem repeat galectin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05291; Cp_Uni_005292; Cp_Uni_010304; Cp_Uni_081641; Cp_Uni_106424; Cp_Uni_128963; Cp_Uni_033401; Cp_Uni_037123; Cp_Uni_044418; Cp_Uni_115021; Cp_Uni_348839</w:t>
            </w:r>
          </w:p>
        </w:tc>
        <w:tc>
          <w:tcPr>
            <w:tcW w:w="4147" w:type="dxa"/>
          </w:tcPr>
          <w:p w:rsidR="004A768D" w:rsidRPr="004A768D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471; 1859; 941; 616; 864; 1333; 450; 2788; 1771; 348; 2854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4A76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hylectin-5A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64569</w:t>
            </w:r>
          </w:p>
        </w:tc>
        <w:tc>
          <w:tcPr>
            <w:tcW w:w="4147" w:type="dxa"/>
          </w:tcPr>
          <w:p w:rsidR="004A768D" w:rsidRPr="004A768D" w:rsidRDefault="004A768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1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4A768D" w:rsidRPr="004A768D" w:rsidRDefault="004A768D" w:rsidP="004A76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hylectin-5B-like</w:t>
            </w:r>
          </w:p>
        </w:tc>
        <w:tc>
          <w:tcPr>
            <w:tcW w:w="5993" w:type="dxa"/>
          </w:tcPr>
          <w:p w:rsidR="004A768D" w:rsidRP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sz w:val="16"/>
                <w:szCs w:val="16"/>
              </w:rPr>
              <w:t>Cp_Uni_032326</w:t>
            </w:r>
          </w:p>
        </w:tc>
        <w:tc>
          <w:tcPr>
            <w:tcW w:w="4147" w:type="dxa"/>
          </w:tcPr>
          <w:p w:rsidR="004A768D" w:rsidRDefault="004A768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4</w:t>
            </w:r>
          </w:p>
        </w:tc>
      </w:tr>
      <w:tr w:rsidR="000E6698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4A768D" w:rsidRDefault="000E6698" w:rsidP="004A76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endothelial cells scavenger receptor</w:t>
            </w:r>
          </w:p>
        </w:tc>
        <w:tc>
          <w:tcPr>
            <w:tcW w:w="5993" w:type="dxa"/>
          </w:tcPr>
          <w:p w:rsidR="000E6698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090905; Cp_Uni_108865; Cp_Uni_108867; Cp_Uni_162731; Cp_Uni_162735; Cp_Uni_162736; Cp_Uni_162743; Cp_Uni_162744; Cp_Uni_162746; Cp_Uni_162747; Cp_Uni_208798; Cp_Uni_208992; Cp_Uni_040430; Cp_Uni_237905; Cp_Uni_012738; Cp_Uni_209017; Cp_Uni_209020; Cp_Uni_209021; Cp_Uni_209023; Cp_Uni_247377; Cp_Uni_247385</w:t>
            </w:r>
          </w:p>
        </w:tc>
        <w:tc>
          <w:tcPr>
            <w:tcW w:w="4147" w:type="dxa"/>
          </w:tcPr>
          <w:p w:rsid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310; 392; 442; 381; 291; 267; 235; 348; 304; 293; 331; 280; 1174; 1339; 1517; 369; 255; 577; 761; 330; 510</w:t>
            </w:r>
          </w:p>
        </w:tc>
      </w:tr>
      <w:tr w:rsidR="000E669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0E6698" w:rsidRDefault="000E6698" w:rsidP="000E669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cavenger receptor- C</w:t>
            </w: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lass A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268298; Cp_Uni_323043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231; 479</w:t>
            </w:r>
          </w:p>
        </w:tc>
      </w:tr>
      <w:tr w:rsidR="004A768D" w:rsidRPr="004A768D" w:rsidTr="00D338A4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avenger receptor- Class B</w:t>
            </w:r>
          </w:p>
        </w:tc>
        <w:tc>
          <w:tcPr>
            <w:tcW w:w="5993" w:type="dxa"/>
          </w:tcPr>
          <w:p w:rsidR="000A63FE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069555; Cp_Uni_172434; Cp_Uni_172435</w:t>
            </w:r>
          </w:p>
        </w:tc>
        <w:tc>
          <w:tcPr>
            <w:tcW w:w="4147" w:type="dxa"/>
          </w:tcPr>
          <w:p w:rsidR="000A63FE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6; 2519; 2569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avenger receptor- Class F</w:t>
            </w:r>
          </w:p>
        </w:tc>
        <w:tc>
          <w:tcPr>
            <w:tcW w:w="5993" w:type="dxa"/>
          </w:tcPr>
          <w:p w:rsidR="000A63FE" w:rsidRPr="004A768D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263658; Cp_Uni_241278; Cp_Uni_162741; Cp_Uni_162742; Cp_Uni_162745; Cp_Uni_209663; Cp_Uni_209666; Cp_Uni_209670; Cp_Uni_247391; Cp_Uni_247396; Cp_Uni_209014; Cp_Uni_209654; Cp_Uni_071705; Cp_Uni_247400; Cp_Uni_214701; Cp_Uni_208998; Cp_Uni_209002; Cp_Uni_247373; Cp_Uni_247376; Cp_Uni_311326; Cp_Uni_209655; Cp_Uni_175416; Cp_Uni_175424; Cp_Uni_162737; Cp_Uni_019553; Cp_Uni_024222; Cp_Uni_046447; Cp_Uni_046448; Cp_Uni_100843; Cp_Uni_178165; Cp_Uni_208995; Cp_Uni_209652; Cp_Uni_247378; Cp_Uni_247395; Cp_Uni_162740; Cp_Uni_208802; Cp_Uni_069485; Cp_Uni_208991; Cp_Uni_005034</w:t>
            </w:r>
          </w:p>
        </w:tc>
        <w:tc>
          <w:tcPr>
            <w:tcW w:w="4147" w:type="dxa"/>
          </w:tcPr>
          <w:p w:rsidR="000A63FE" w:rsidRPr="004A768D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243; 231; 394; 398; 437; 1710; 978; 1711; 429; 324; 306; 342; 233; 321; 671; 406; 422; 276; 466; 314; 233; 683; 683; 258; 1065; 906; 329; 239; 409; 332; 436; 278; 244; 488; 294; 348; 268; 249; 433</w:t>
            </w:r>
          </w:p>
        </w:tc>
      </w:tr>
      <w:tr w:rsidR="004A768D" w:rsidRPr="004A768D" w:rsidTr="00D338A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cavenger receptor cysteine rich protein (SRCR)</w:t>
            </w:r>
          </w:p>
        </w:tc>
        <w:tc>
          <w:tcPr>
            <w:tcW w:w="5993" w:type="dxa"/>
          </w:tcPr>
          <w:p w:rsidR="000A63FE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204533; Cp_Uni_355806; Cp_Uni_181995; Cp_Uni_108012; Cp_Uni_108013; Cp_Uni_325598; Cp_Uni_300019</w:t>
            </w:r>
          </w:p>
        </w:tc>
        <w:tc>
          <w:tcPr>
            <w:tcW w:w="4147" w:type="dxa"/>
          </w:tcPr>
          <w:p w:rsidR="000A63FE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1734; 390; 876; 1394; 1395; 256; 929</w:t>
            </w:r>
          </w:p>
        </w:tc>
      </w:tr>
      <w:tr w:rsidR="004A768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0A63FE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Lysozyme</w:t>
            </w:r>
          </w:p>
        </w:tc>
        <w:tc>
          <w:tcPr>
            <w:tcW w:w="5993" w:type="dxa"/>
          </w:tcPr>
          <w:p w:rsidR="000A63FE" w:rsidRPr="004A768D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327043</w:t>
            </w:r>
          </w:p>
        </w:tc>
        <w:tc>
          <w:tcPr>
            <w:tcW w:w="4147" w:type="dxa"/>
          </w:tcPr>
          <w:p w:rsidR="000A63FE" w:rsidRPr="004A768D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  <w:r w:rsidR="000A63FE" w:rsidRPr="004A76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E6698" w:rsidRPr="004A768D" w:rsidTr="00D338A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4A768D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lysozyme 1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153007; Cp_Uni_013645; Cp_Uni_020324; Cp_Uni_035962; Cp_Uni_044105; Cp_Uni_054185; Cp_Uni_196773; Cp_Uni_231383; Cp_Uni_361304; Cp_Uni_349549; Cp_Uni_024121; Cp_Uni_348526</w:t>
            </w:r>
          </w:p>
        </w:tc>
        <w:tc>
          <w:tcPr>
            <w:tcW w:w="4147" w:type="dxa"/>
          </w:tcPr>
          <w:p w:rsid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1776; 868; 2488; 1567; 2103; 576; 1064; 548; 807; 253; 751; 293</w:t>
            </w:r>
          </w:p>
        </w:tc>
      </w:tr>
      <w:tr w:rsidR="000E669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0E6698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lysozyme 2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030081; Cp_Uni_248590; Cp_Uni_036509; Cp_Uni_176289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2895; 2844; 1494; 735</w:t>
            </w:r>
          </w:p>
        </w:tc>
      </w:tr>
      <w:tr w:rsidR="000E6698" w:rsidRPr="004A768D" w:rsidTr="00D338A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0E6698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lysozyme 3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033181; Cp_Uni_041309; Cp_Uni_056259; Cp_Uni_098454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633; 850; 1370; 312</w:t>
            </w:r>
          </w:p>
        </w:tc>
      </w:tr>
      <w:tr w:rsidR="000E669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0E6698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lysozyme precursor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336455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</w:tr>
      <w:tr w:rsidR="000E6698" w:rsidRPr="004A768D" w:rsidTr="00D338A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0E6698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phage-type lysozyme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102540; Cp_Uni_144041; Cp_Uni_274554; Cp_Uni_361391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573; 987; 853; 231</w:t>
            </w:r>
          </w:p>
        </w:tc>
      </w:tr>
      <w:tr w:rsidR="000E669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0E6698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putative GH family 25 lysozyme 4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106932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</w:tr>
      <w:tr w:rsidR="000E669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0A63FE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Defensin</w:t>
            </w:r>
          </w:p>
        </w:tc>
        <w:tc>
          <w:tcPr>
            <w:tcW w:w="5993" w:type="dxa"/>
          </w:tcPr>
          <w:p w:rsidR="000A63FE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004293; Cp_Uni_043733</w:t>
            </w:r>
          </w:p>
        </w:tc>
        <w:tc>
          <w:tcPr>
            <w:tcW w:w="4147" w:type="dxa"/>
          </w:tcPr>
          <w:p w:rsidR="000A63FE" w:rsidRPr="004A768D" w:rsidRDefault="000E669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552; 547</w:t>
            </w:r>
          </w:p>
        </w:tc>
      </w:tr>
      <w:tr w:rsidR="000E669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E6698" w:rsidRPr="004A768D" w:rsidRDefault="000E669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b/>
                <w:sz w:val="16"/>
                <w:szCs w:val="16"/>
              </w:rPr>
              <w:t>big defensin</w:t>
            </w:r>
          </w:p>
        </w:tc>
        <w:tc>
          <w:tcPr>
            <w:tcW w:w="5993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Cp_Uni_288695</w:t>
            </w:r>
          </w:p>
        </w:tc>
        <w:tc>
          <w:tcPr>
            <w:tcW w:w="4147" w:type="dxa"/>
          </w:tcPr>
          <w:p w:rsidR="000E6698" w:rsidRPr="000E6698" w:rsidRDefault="000E669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6698">
              <w:rPr>
                <w:rFonts w:ascii="Times New Roman" w:hAnsi="Times New Roman" w:cs="Times New Roman"/>
                <w:sz w:val="16"/>
                <w:szCs w:val="16"/>
              </w:rPr>
              <w:t>1128</w:t>
            </w:r>
          </w:p>
        </w:tc>
      </w:tr>
      <w:tr w:rsidR="000E669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C6516B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erpin B</w:t>
            </w:r>
          </w:p>
        </w:tc>
        <w:tc>
          <w:tcPr>
            <w:tcW w:w="5993" w:type="dxa"/>
          </w:tcPr>
          <w:p w:rsidR="000A63FE" w:rsidRPr="004A768D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105827; Cp_Uni_105828; Cp_Uni_169290; Cp_Uni_169291; Cp_Uni_169292; Cp_Uni_169293; Cp_Uni_169294; Cp_Uni_235253</w:t>
            </w:r>
          </w:p>
        </w:tc>
        <w:tc>
          <w:tcPr>
            <w:tcW w:w="4147" w:type="dxa"/>
          </w:tcPr>
          <w:p w:rsidR="000A63FE" w:rsidRPr="004A768D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1090; 1069; 707; 1945; 1790; 1999; 1945; 314</w:t>
            </w:r>
          </w:p>
        </w:tc>
      </w:tr>
      <w:tr w:rsidR="000E669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lpha-2-macroglobulin</w:t>
            </w:r>
          </w:p>
        </w:tc>
        <w:tc>
          <w:tcPr>
            <w:tcW w:w="5993" w:type="dxa"/>
          </w:tcPr>
          <w:p w:rsidR="000A63FE" w:rsidRPr="004A768D" w:rsidRDefault="00D338A4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144244; Cp_Uni_183735; Cp_Uni_275155; Cp_Uni_275158; Cp_Uni_275159; Cp_Uni_275161; Cp_Uni_002477; Cp_Uni_005689; Cp_Uni_008719; Cp_Uni_144604; Cp_Uni_144605; Cp_Uni_144606; Cp_Uni_144607; Cp_Uni_144608; Cp_Uni_189177; Cp_Uni_189178; Cp_Uni_189179; Cp_Uni_189180; Cp_Uni_267354; Cp_Uni_267355; Cp_Uni_275156; Cp_Uni_275157; Cp_Uni_275160; Cp_Uni_370937; Cp_Uni_370938</w:t>
            </w:r>
          </w:p>
        </w:tc>
        <w:tc>
          <w:tcPr>
            <w:tcW w:w="4147" w:type="dxa"/>
          </w:tcPr>
          <w:p w:rsidR="000A63FE" w:rsidRPr="004A768D" w:rsidRDefault="00D338A4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447; 937; 2368; 2008; 2047; 243; 4572; 1465; 5743; 540; 556; 520; 576; 556; 1610; 1565; 1608; 1670; 303; 303; 964; 1138; 610; 265; 265</w:t>
            </w:r>
          </w:p>
        </w:tc>
      </w:tr>
      <w:tr w:rsidR="000E669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0A63FE" w:rsidRPr="004A768D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0A63FE" w:rsidRPr="004A768D">
              <w:rPr>
                <w:rFonts w:ascii="Times New Roman" w:hAnsi="Times New Roman" w:cs="Times New Roman"/>
                <w:b/>
                <w:sz w:val="16"/>
                <w:szCs w:val="16"/>
              </w:rPr>
              <w:t>stac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like</w:t>
            </w:r>
          </w:p>
        </w:tc>
        <w:tc>
          <w:tcPr>
            <w:tcW w:w="5993" w:type="dxa"/>
          </w:tcPr>
          <w:p w:rsidR="000A63FE" w:rsidRPr="004A768D" w:rsidRDefault="00D338A4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220401; Cp_Uni_021190</w:t>
            </w:r>
          </w:p>
        </w:tc>
        <w:tc>
          <w:tcPr>
            <w:tcW w:w="4147" w:type="dxa"/>
          </w:tcPr>
          <w:p w:rsidR="000A63FE" w:rsidRPr="004A768D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1456; 1530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13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283773; Cp_Uni_015312; Cp_Uni_032299; Cp_Uni_038286; Cp_Uni_003041; Cp_Uni_022025; Cp_Uni_042404; Cp_Uni_229165; Cp_Uni_190877; Cp_Uni_190878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659; 954; 2747; 714; 1902; 2756; 1179; 507; 769; 579</w:t>
            </w:r>
          </w:p>
        </w:tc>
      </w:tr>
      <w:tr w:rsidR="00D338A4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2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110644; Cp_Uni_192893; Cp_Uni_037564; Cp_Uni_110645; Cp_Uni_121146; Cp_Uni_163539; Cp_Uni_163540; Cp_Uni_006588; Cp_Uni_192891; Cp_Uni_020706; Cp_Uni_064037; Cp_Uni_147194; Cp_Uni_192884; Cp_Uni_192885; Cp_Uni_192886; Cp_Uni_192887; Cp_Uni_192889; Cp_Uni_192890; Cp_Uni_192892; Cp_Uni_282338; Cp_Uni_192894; Cp_Uni_129115; Cp_Uni_202821; Cp_Uni_001086; Cp_Uni_001088; Cp_Uni_001089; Cp_Uni_005707; Cp_Uni_020329; Cp_Uni_115878; Cp_Uni_115880; Cp_Uni_115881; Cp_Uni_123143; Cp_Uni_123144; Cp_Uni_123146; Cp_Uni_123147; Cp_Uni_123148; Cp_Uni_123151; Cp_Uni_160135; Cp_Uni_160136; Cp_Uni_160139; Cp_Uni_185283; Cp_Uni_185285; Cp_Uni_185286; Cp_Uni_233542; Cp_Uni_235990; Cp_Uni_235991; Cp_Uni_235993; Cp_Uni_241173; Cp_Uni_241177; Cp_Uni_241178; Cp_Uni_241179; Cp_Uni_241180; Cp_Uni_241183; Cp_Uni_241184; Cp_Uni_241185; Cp_Uni_246310; Cp_Uni_246311; Cp_Uni_248192; Cp_Uni_248193; Cp_Uni_248194; Cp_Uni_248196; Cp_Uni_248197; Cp_Uni_248198; Cp_Uni_248199; Cp_Uni_248200; Cp_Uni_265882; Cp_Uni_265883; Cp_Uni_275033; Cp_Uni_359113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767; 420; 1661; 701; 2444; 2922; 2976; 2545; 741; 1442; 804; 1640; 800; 741; 1997; 1985; 2393; 1776; 1997; 479; 2509; 477; 734; 3336; 1950; 3397; 1584; 2765; 2175; 2214; 1632; 2228; 1247; 1490; 712; 2338; 2350; 1858; 2275; 1786; 3026; 2714; 4084; 1042; 384; 560; 884; 588; 485; 654; 984; 1189; 359; 469; 1475; 1836; 1785; 308; 308; 308; 272; 470; 246; 329; 329; 335; 349; 1881; 384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3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209417; Cp_Uni_041115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227; 1079</w:t>
            </w:r>
          </w:p>
        </w:tc>
      </w:tr>
      <w:tr w:rsidR="00D338A4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4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283768; Cp_Uni_283770; Cp_Uni_283771; Cp_Uni_283772; Cp_Uni_283775; Cp_Uni_021366; Cp_Uni_038940; Cp_Uni_199343; Cp_Uni_266664; Cp_Uni_266665; Cp_Uni_266666; Cp_Uni_266667; Cp_Uni_266668; Cp_Uni_122975; Cp_Uni_122976; Cp_Uni_122979; Cp_Uni_192888; Cp_Uni_045391; Cp_Uni_188211; Cp_Uni_119035; Cp_Uni_119036; Cp_Uni_192895; Cp_Uni_192896; Cp_Uni_004278; Cp_Uni_358170; Cp_Uni_020835; Cp_Uni_062700</w:t>
            </w:r>
            <w:r w:rsidR="002D619D">
              <w:rPr>
                <w:rFonts w:ascii="Times New Roman" w:hAnsi="Times New Roman" w:cs="Times New Roman"/>
                <w:sz w:val="16"/>
                <w:szCs w:val="16"/>
              </w:rPr>
              <w:t>; Cp_Uni_004439; Cp_Uni_204539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947; 999; 549; 643; 963; 1898; 1852; 922; 2218; 1828; 1788; 2315; 450; 3479; 4020; 4769; 926; 1108; 1644; 2123; 2115; 993; 820; 2800; 409; 4390; 486</w:t>
            </w:r>
            <w:r w:rsidR="002D619D">
              <w:rPr>
                <w:rFonts w:ascii="Times New Roman" w:hAnsi="Times New Roman" w:cs="Times New Roman"/>
                <w:sz w:val="16"/>
                <w:szCs w:val="16"/>
              </w:rPr>
              <w:t>; 2419;1936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6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017807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D338A4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7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147195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D338A4"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oll-like receptor c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000140; Cp_Uni_013854; Cp_Uni_020301; Cp_Uni_129116; Cp_Uni_209424; Cp_Uni_209425; Cp_Uni_209426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5108; 1599; 3175; 363; 3106; 2893; 2098</w:t>
            </w:r>
          </w:p>
        </w:tc>
      </w:tr>
      <w:tr w:rsidR="00D338A4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e precursor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010844; Cp_Uni_040989; Cp_Uni_147193; Cp_Uni_190223; Cp_Uni_339758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3533; 3597; 898; 641; 588;</w:t>
            </w:r>
          </w:p>
        </w:tc>
      </w:tr>
      <w:tr w:rsidR="00D338A4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f precursor</w:t>
            </w:r>
          </w:p>
        </w:tc>
        <w:tc>
          <w:tcPr>
            <w:tcW w:w="5993" w:type="dxa"/>
          </w:tcPr>
          <w:p w:rsidR="00D338A4" w:rsidRPr="00D338A4" w:rsidRDefault="00D338A4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Cp_Uni_005650; Cp_Uni_012960; Cp_Uni_030953; Cp_Uni_119037; Cp_Uni_132132; Cp_Uni_262167; Cp_Uni_273542</w:t>
            </w:r>
          </w:p>
        </w:tc>
        <w:tc>
          <w:tcPr>
            <w:tcW w:w="4147" w:type="dxa"/>
          </w:tcPr>
          <w:p w:rsidR="00D338A4" w:rsidRPr="00D338A4" w:rsidRDefault="00D338A4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sz w:val="16"/>
                <w:szCs w:val="16"/>
              </w:rPr>
              <w:t>3098; 2063; 1954; 457; 415; 3704; 1205</w:t>
            </w:r>
          </w:p>
        </w:tc>
      </w:tr>
      <w:tr w:rsidR="00D338A4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D338A4" w:rsidRPr="00D338A4" w:rsidRDefault="00D338A4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38A4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g precursor</w:t>
            </w:r>
          </w:p>
        </w:tc>
        <w:tc>
          <w:tcPr>
            <w:tcW w:w="5993" w:type="dxa"/>
          </w:tcPr>
          <w:p w:rsidR="00D338A4" w:rsidRPr="00D338A4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000032; Cp_Uni_019453; Cp_Uni_034542; Cp_Uni_040373; Cp_Uni_040390; Cp_Uni_047330; Cp_Uni_149554; Cp_Uni_152007; Cp_Uni_152008; Cp_Uni_152010; Cp_Uni_282340; Cp_Uni_282342; Cp_Uni_282343; Cp_Uni_283774</w:t>
            </w:r>
          </w:p>
        </w:tc>
        <w:tc>
          <w:tcPr>
            <w:tcW w:w="4147" w:type="dxa"/>
          </w:tcPr>
          <w:p w:rsidR="00D338A4" w:rsidRPr="00D338A4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1479; 2187; 351; 1284; 1297; 240; 1100; 2868; 2732; 2727; 701; 711; 645; 632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D338A4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h precursor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149244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</w:tr>
      <w:tr w:rsidR="002D619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i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006633; Cp_Uni_013221; Cp_Uni_087506; Cp_Uni_145405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2960; 1012; 358; 1407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k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282566; Cp_Uni_290675; Cp_Uni_290676; Cp_Uni_290677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406; 5129; 4907; 4942</w:t>
            </w:r>
          </w:p>
        </w:tc>
      </w:tr>
      <w:tr w:rsidR="002D619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m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000022; Cp_Uni_000028; Cp_Uni_000029; Cp_Uni_000031; Cp_Uni_002874; Cp_Uni_002875; Cp_Uni_019983; Cp_Uni_023520; Cp_Uni_040456; Cp_Uni_110643; Cp_Uni_158818; Cp_Uni_268816; Cp_Uni_273541; Cp_Uni_282339; Cp_Uni_362214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836; 1487; 496; 1179; 3181; 5060; 3366; 3301; 303; 344; 1694; 530; 1714; 377; 401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R precursor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282341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</w:tr>
      <w:tr w:rsidR="002D619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S precursor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008473; Cp_Uni_197567; Cp_Uni_209423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2344; 439; 2311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toll-like receptor W precursor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131432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</w:tr>
      <w:tr w:rsidR="002D619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MYD88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026390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0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IRAK1 protein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268172; Cp_Uni_268181; Cp_Uni_268183</w:t>
            </w:r>
          </w:p>
        </w:tc>
        <w:tc>
          <w:tcPr>
            <w:tcW w:w="4147" w:type="dxa"/>
          </w:tcPr>
          <w:p w:rsidR="002D619D" w:rsidRDefault="002D619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2045; 2801; 1961</w:t>
            </w:r>
          </w:p>
        </w:tc>
      </w:tr>
      <w:tr w:rsidR="002D619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relish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163814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5704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c-Jun N-terminal kinase JNK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154142; Cp_Uni_154143; Cp_Uni_154144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4540; 3657; 4293</w:t>
            </w:r>
          </w:p>
        </w:tc>
      </w:tr>
      <w:tr w:rsidR="002D619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AP-1 protein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299471</w:t>
            </w:r>
          </w:p>
        </w:tc>
        <w:tc>
          <w:tcPr>
            <w:tcW w:w="4147" w:type="dxa"/>
          </w:tcPr>
          <w:p w:rsidR="002D619D" w:rsidRPr="002D619D" w:rsidRDefault="002D619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1576</w:t>
            </w:r>
          </w:p>
        </w:tc>
      </w:tr>
      <w:tr w:rsidR="002D619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D619D" w:rsidRPr="002D619D" w:rsidRDefault="002D619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b/>
                <w:sz w:val="16"/>
                <w:szCs w:val="16"/>
              </w:rPr>
              <w:t>protein pellino-like</w:t>
            </w:r>
          </w:p>
        </w:tc>
        <w:tc>
          <w:tcPr>
            <w:tcW w:w="5993" w:type="dxa"/>
          </w:tcPr>
          <w:p w:rsidR="002D619D" w:rsidRPr="002D619D" w:rsidRDefault="002D619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19D">
              <w:rPr>
                <w:rFonts w:ascii="Times New Roman" w:hAnsi="Times New Roman" w:cs="Times New Roman"/>
                <w:sz w:val="16"/>
                <w:szCs w:val="16"/>
              </w:rPr>
              <w:t>Cp_Uni_004695</w:t>
            </w:r>
          </w:p>
        </w:tc>
        <w:tc>
          <w:tcPr>
            <w:tcW w:w="4147" w:type="dxa"/>
          </w:tcPr>
          <w:p w:rsidR="002D619D" w:rsidRPr="002D619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7530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2D619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aspase</w:t>
            </w:r>
          </w:p>
        </w:tc>
        <w:tc>
          <w:tcPr>
            <w:tcW w:w="5993" w:type="dxa"/>
          </w:tcPr>
          <w:p w:rsidR="00C17FAD" w:rsidRPr="002D619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068989; Cp_Uni_068990; Cp_Uni_068991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348; 344; 349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 3/7-3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044543; Cp_Uni_088973; Cp_Uni_232273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3783; 243; 1542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 3-like protein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103152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1429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 activity and apoptosis inhibitor 1-like isoform X1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133884; Cp_Uni_133890; Cp_Uni_133891; Cp_Uni_133892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2727; 2366; 2103; 1985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 recruitment domain protein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221910; Cp_Uni_221913; Cp_Uni_020593; Cp_Uni_189168; Cp_Uni_189169; Cp_Uni_224187; Cp_Uni_366924; Cp_Uni_217041; Cp_Uni_217042; Cp_Uni_217043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268; 267; 1070; 1296;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4; 665; 772; 6145; 6223; 5968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-1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112529; Cp_Uni_273293; Cp_Uni_273297; Cp_Uni_232272; Cp_Uni_004476; Cp_Uni_010133; Cp_Uni_251682; Cp_Uni_251685; Cp_Uni_273061; Cp_Uni_273063; Cp_Uni_273064; Cp_Uni_251683; Cp_Uni_251684; Cp_Uni_251686; Cp_Uni_261183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1450; 1726; 630; 2326; 2640; 4677; 1924; 1293; 2170; 2313; 1469; 2086; 1421; 1917; 842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-2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255100; Cp_Uni_026770; Cp_Uni_031781; Cp_Uni_111616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3186; 1826; 1561; 1476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-3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216322; Cp_Uni_228861; Cp_Uni_094162; Cp_Uni_094163; Cp_Uni_261180; Cp_Uni_261181; Cp_Uni_261182; Cp_Uni_005893; Cp_Uni_273065; Cp_Uni_050244;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2327; 2747; 1956; 1185; 1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; 1795; 1860; 2510; 1974; 1341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aspase-7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127800; Cp_Uni_032712; Cp_Uni_005572; Cp_Uni_273291; Cp_Uni_273292; Cp_Uni_273294; Cp_Uni_273295; Cp_Uni_273296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770; 3050; 3214; 2138; 2021; 1198; 1890; 1042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-8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008628; Cp_Uni_216303; Cp_Uni_216327; Cp_Uni_005927; Cp_Uni_020347; Cp_Uni_025464; Cp_Uni_181048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2144; 1080; 2065; 1657; 1988; 3950; 1965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spase-9-like isoform X2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232966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</w:tr>
      <w:tr w:rsidR="00C17FAD" w:rsidRPr="004A768D" w:rsidTr="00C17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140761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C17FAD"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aspase-10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007148; Cp_Uni_031484; Cp_Uni_232271; Cp_Uni_232274; Cp_Uni_251681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3859; 2435; 2692; 1388; 841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putative caspase, partial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273066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1743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Bcl-2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209734; Cp_Uni_100453; Cp_Uni_329938; Cp_Uni_360713; Cp_Uni_095552; Cp_Uni_339501; Cp_Uni_274171; Cp_Uni_274172; Cp_Uni_274173; Cp_Uni_274174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4851; 1808; 954; 1768; 3316; 281; 3277; 3355; 3318; 3240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BAX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014002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1713</w:t>
            </w:r>
          </w:p>
        </w:tc>
      </w:tr>
      <w:tr w:rsidR="00C17FAD" w:rsidRPr="004A768D" w:rsidTr="00C17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thepsin B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363642; Cp_Uni_289455; Cp_Uni_372462; Cp_Uni_278644; Cp_Uni_053764; Cp_Uni_261810; Cp_Uni_034048; Cp_Uni_308646; Cp_Uni_126491; Cp_Uni_146947; Cp_Uni_176261; Cp_Uni_310090; Cp_Uni_113636; Cp_Uni_254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247; 1910; 383; 253; 315; 455; 448; 329; 568; 443; 347; 277; 229; 493</w:t>
            </w:r>
          </w:p>
        </w:tc>
      </w:tr>
      <w:tr w:rsidR="00C17FAD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thepsin C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166248; Cp_Uni_166249; Cp_Uni_166250</w:t>
            </w:r>
          </w:p>
        </w:tc>
        <w:tc>
          <w:tcPr>
            <w:tcW w:w="4147" w:type="dxa"/>
          </w:tcPr>
          <w:p w:rsidR="00C17FAD" w:rsidRPr="00C17FAD" w:rsidRDefault="00C17FAD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1797; 1776; 2482</w:t>
            </w:r>
          </w:p>
        </w:tc>
      </w:tr>
      <w:tr w:rsidR="00C17FAD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C17FAD" w:rsidRPr="00C17FAD" w:rsidRDefault="00C17FAD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b/>
                <w:sz w:val="16"/>
                <w:szCs w:val="16"/>
              </w:rPr>
              <w:t>cathepsin D</w:t>
            </w:r>
          </w:p>
        </w:tc>
        <w:tc>
          <w:tcPr>
            <w:tcW w:w="5993" w:type="dxa"/>
          </w:tcPr>
          <w:p w:rsidR="00C17FAD" w:rsidRPr="00C17FAD" w:rsidRDefault="00C17FAD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FAD">
              <w:rPr>
                <w:rFonts w:ascii="Times New Roman" w:hAnsi="Times New Roman" w:cs="Times New Roman"/>
                <w:sz w:val="16"/>
                <w:szCs w:val="16"/>
              </w:rPr>
              <w:t>Cp_Uni_098645; Cp_Uni_312637; Cp_Uni_070568</w:t>
            </w:r>
          </w:p>
        </w:tc>
        <w:tc>
          <w:tcPr>
            <w:tcW w:w="4147" w:type="dxa"/>
          </w:tcPr>
          <w:p w:rsidR="00C17FAD" w:rsidRPr="00C17FAD" w:rsidRDefault="00EB751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1488; 255; 693</w:t>
            </w:r>
          </w:p>
        </w:tc>
      </w:tr>
      <w:tr w:rsidR="00EB751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C17FAD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athepsin F</w:t>
            </w:r>
          </w:p>
        </w:tc>
        <w:tc>
          <w:tcPr>
            <w:tcW w:w="5993" w:type="dxa"/>
          </w:tcPr>
          <w:p w:rsidR="00EB7518" w:rsidRPr="00C17FAD" w:rsidRDefault="00EB7518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174808; Cp_Uni_174809; Cp_Uni_174810; Cp_Uni_174812; Cp_Uni_174813; Cp_Uni_174815; Cp_Uni_174816; Cp_Uni_174818; Cp_Uni_174819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3069; 3409; 2949; 2815; 2887; 2794; 5165; 2863; 2949</w:t>
            </w:r>
          </w:p>
        </w:tc>
      </w:tr>
      <w:tr w:rsidR="00EB751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cathepsin L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 xml:space="preserve">Cp_Uni_184601; Cp_Uni_097638; Cp_Uni_306846; Cp_Uni_195337; Cp_Uni_034338; Cp_Uni_013810; Cp_Uni_024561; Cp_Uni_099685; Cp_Uni_099686; Cp_Uni_099687; Cp_Uni_145995; Cp_Uni_145996; Cp_Uni_145997; Cp_Uni_145998; Cp_Uni_145999; Cp_Uni_345011; Cp_Uni_176311; Cp_Uni_308792; Cp_Uni_012116; Cp_Uni_051984; Cp_Uni_182735; Cp_Uni_190689; Cp_Uni_168336; Cp_Uni_111776; Cp_Uni_111778; Cp_Uni_111779; Cp_Uni_163252; Cp_Uni_367162; Cp_Uni_367163; Cp_Uni_198039; Cp_Uni_198040; Cp_Uni_198041; Cp_Uni_198042; Cp_Uni_162933; Cp_Uni_134337; Cp_Uni_354673; Cp_Uni_163264; Cp_Uni_321616; Cp_Uni_004468; Cp_Uni_064397; Cp_Uni_120861; Cp_Uni_196427; Cp_Uni_163260; Cp_Uni_083268; Cp_Uni_293838; Cp_Uni_140154; Cp_Uni_205893; Cp_Uni_023824; Cp_Uni_025731; Cp_Uni_010756; Cp_Uni_039808; Cp_Uni_059974; Cp_Uni_122750; Cp_Uni_122751; Cp_Uni_122752; Cp_Uni_163261; Cp_Uni_163262; Cp_Uni_258450; Cp_Uni_013845; Cp_Uni_082715; Cp_Uni_163253; Cp_Uni_163263; Cp_Uni_062340; Cp_Uni_062356; Cp_Uni_068208; Cp_Uni_000453; Cp_Uni_000455; Cp_Uni_000456; Cp_Uni_000457; Cp_Uni_010561; Cp_Uni_023111; Cp_Uni_025457; Cp_Uni_035109; Cp_Uni_041503; Cp_Uni_042770; Cp_Uni_069658; Cp_Uni_078664; Cp_Uni_078665; Cp_Uni_097728; Cp_Uni_153872; Cp_Uni_179455; Cp_Uni_205894; Cp_Uni_205895; Cp_Uni_205896; Cp_Uni_205897; Cp_Uni_205898; Cp_Uni_205899; Cp_Uni_205900; Cp_Uni_205901; Cp_Uni_205902; Cp_Uni_205903; Cp_Uni_205904; Cp_Uni_205905; Cp_Uni_205906; Cp_Uni_205907; </w:t>
            </w:r>
            <w:r w:rsidRPr="00EB75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p_Uni_215371; Cp_Uni_364245; Cp_Uni_168882; Cp_Uni_044194; Cp_Uni_080162; Cp_Uni_009162; Cp_Uni_238530; Cp_Uni_168335; Cp_Uni_329227; Cp_Uni_168337; Cp_Uni_198038; Cp_Uni_163254; Cp_Uni_163256; Cp_Uni_163258; Cp_Uni_349692; Cp_Uni_149392; Cp_Uni_062147; Cp_Uni_300451; Cp_Uni_348136; Cp_Uni_163255; Cp_Uni_163257; Cp_Uni_163259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99; 388; 307; 282; 454; 305; 619; 265; 289; 358; 1390; 1393; 1302; 1390; 449; 319; 578; 395; 1019; 869; 361; 616; 504; 245; 408; 436; 228; 409; 409; 771; 775; 730; 730; 319; 441; 455; 248; 282; 1774; 570; 390; 320; 224; 534; 1544; 703; 552; 3199; 610; 1966; 1563; 321; 2403; 2463; 2420; 544; 544; 227; 2167; 311; 292; 626; 1313; 256; 884; 1321; 1032; 400; 905; 406; 892; 824; 809; 283; 1724; 268; 485; 298; 386; 592; 387; 322; 380; 544; 2108; 578; 323; 2107; 1599; 973; 380; 1362; 1191; 882; 457; 1334; 227; 1146; 932; 278; 575; 1657; 460; 227; 355; 467; 502; 304; 437; 301; 313; 514; 405; 336; 576; 607; 393</w:t>
            </w:r>
          </w:p>
        </w:tc>
      </w:tr>
      <w:tr w:rsidR="00EB751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</w:t>
            </w: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athepsin S, partial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128383; Cp_Uni_271672; Cp_Uni_271673; Cp_Uni_271674; Cp_Uni_271676; Cp_Uni_271677; Cp_Uni_271678; Cp_Uni_271679; Cp_Uni_271680; Cp_Uni_271681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247; 231; 255; 231; 231; 673; 565; 1181; 1160; 255</w:t>
            </w:r>
          </w:p>
        </w:tc>
      </w:tr>
      <w:tr w:rsidR="00EB751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cathepsin Z-like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225722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3195</w:t>
            </w:r>
          </w:p>
        </w:tc>
      </w:tr>
      <w:tr w:rsidR="00EB751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lutathione peroxidase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000475; Cp_Uni_157082; Cp_Uni_218008; Cp_Uni_218009; Cp_Uni_218010; Cp_Uni_218011; Cp_Uni_218012; Cp_Uni_218013; Cp_Uni_218015; Cp_Uni_218016; Cp_Uni_218017; Cp_Uni_218018; Cp_Uni_218021; Cp_Uni_218022; Cp_Uni_218024; Cp_Uni_218025; Cp_Uni_218026; Cp_Uni_218027; Cp_Uni_218029; Cp_Uni_218030; Cp_Uni_218031; Cp_Uni_218032; Cp_Uni_218034; Cp_Uni_218035; Cp_Uni_218036; Cp_Uni_218037; Cp_Uni_218038; Cp_Uni_218039; Cp_Uni_035987; Cp_Uni_313925; Cp_Uni_000472; Cp_Uni_000473; Cp_Uni_000476; Cp_Uni_165140; Cp_Uni_275431; Cp_Uni_354675; Cp_Uni_007384; Cp_Uni_042911; Cp_Uni_358203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664; 750; 1052; 379; 387; 369; 381; 383; 375; 258; 383; 377; 385; 389; 385; 377; 371; 373; 381; 373; 375; 379; 387; 371; 393; 369; 391; 262; 879; 894; 2047; 781; 3992; 1178; 1401; 526; 4563; 1327; 252</w:t>
            </w:r>
          </w:p>
        </w:tc>
      </w:tr>
      <w:tr w:rsidR="00EB751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Mn-superoxide dismutase(SOD)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263014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</w:p>
        </w:tc>
      </w:tr>
      <w:tr w:rsidR="00EB7518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Cu-Zn-superoxide dismutase(SOD)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025370; Cp_Uni_275444; Cp_Uni_306390; Cp_Uni_236458; Cp_Uni_091557; Cp_Uni_016474; Cp_Uni_110031; Cp_Uni_063687; Cp_Uni_085441; Cp_Uni_038336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1449; 547; 388; 776; 2382; 895; 326; 1051; 480; 1462</w:t>
            </w:r>
          </w:p>
        </w:tc>
      </w:tr>
      <w:tr w:rsidR="00EB751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353418; Cp_Uni_302450; Cp_Uni_342684; Cp_Uni_074703; Cp_Uni_209373; Cp_Uni_347183; Cp_Uni_010947; Cp_Uni_182839; Cp_Uni_220414; Cp_Uni_165252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230; 319; 512; 1312; 1030; 718; 1021; 447; 504; 1217</w:t>
            </w:r>
          </w:p>
        </w:tc>
      </w:tr>
      <w:tr w:rsidR="00EB7518" w:rsidRPr="004A768D" w:rsidTr="00610B8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Pr="00EB7518" w:rsidRDefault="00EB7518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EB7518">
              <w:rPr>
                <w:rFonts w:ascii="Times New Roman" w:hAnsi="Times New Roman" w:cs="Times New Roman"/>
                <w:b/>
                <w:sz w:val="16"/>
                <w:szCs w:val="16"/>
              </w:rPr>
              <w:t>lutathione S-transferase 1</w:t>
            </w:r>
          </w:p>
        </w:tc>
        <w:tc>
          <w:tcPr>
            <w:tcW w:w="5993" w:type="dxa"/>
          </w:tcPr>
          <w:p w:rsidR="00EB7518" w:rsidRPr="00EB7518" w:rsidRDefault="00EB7518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Cp_Uni_189600; Cp_Uni_022625; Cp_Uni_199185</w:t>
            </w:r>
          </w:p>
        </w:tc>
        <w:tc>
          <w:tcPr>
            <w:tcW w:w="4147" w:type="dxa"/>
          </w:tcPr>
          <w:p w:rsidR="00EB7518" w:rsidRPr="00EB7518" w:rsidRDefault="00EB7518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18">
              <w:rPr>
                <w:rFonts w:ascii="Times New Roman" w:hAnsi="Times New Roman" w:cs="Times New Roman"/>
                <w:sz w:val="16"/>
                <w:szCs w:val="16"/>
              </w:rPr>
              <w:t>317; 2177; 276</w:t>
            </w:r>
          </w:p>
        </w:tc>
      </w:tr>
      <w:tr w:rsidR="00EB7518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EB7518" w:rsidRDefault="00610B89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0B89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alpha</w:t>
            </w:r>
          </w:p>
        </w:tc>
        <w:tc>
          <w:tcPr>
            <w:tcW w:w="5993" w:type="dxa"/>
          </w:tcPr>
          <w:p w:rsidR="00EB7518" w:rsidRPr="00EB7518" w:rsidRDefault="00610B89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0B89">
              <w:rPr>
                <w:rFonts w:ascii="Times New Roman" w:hAnsi="Times New Roman" w:cs="Times New Roman"/>
                <w:sz w:val="16"/>
                <w:szCs w:val="16"/>
              </w:rPr>
              <w:t>Cp_Uni_046399; Cp_Uni_046400</w:t>
            </w:r>
          </w:p>
        </w:tc>
        <w:tc>
          <w:tcPr>
            <w:tcW w:w="4147" w:type="dxa"/>
          </w:tcPr>
          <w:p w:rsidR="00EB7518" w:rsidRPr="00EB7518" w:rsidRDefault="00610B89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; 1940</w:t>
            </w:r>
          </w:p>
        </w:tc>
      </w:tr>
      <w:tr w:rsidR="00610B89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10B89" w:rsidRPr="00610B89" w:rsidRDefault="009D7767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="00610B89" w:rsidRPr="00610B89">
              <w:rPr>
                <w:rFonts w:ascii="Times New Roman" w:hAnsi="Times New Roman" w:cs="Times New Roman"/>
                <w:b/>
                <w:sz w:val="16"/>
                <w:szCs w:val="16"/>
              </w:rPr>
              <w:t>lutathione S-transferase C-terminal domain-containing protein</w:t>
            </w:r>
          </w:p>
        </w:tc>
        <w:tc>
          <w:tcPr>
            <w:tcW w:w="5993" w:type="dxa"/>
          </w:tcPr>
          <w:p w:rsidR="00610B89" w:rsidRPr="00610B89" w:rsidRDefault="00610B89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0B89">
              <w:rPr>
                <w:rFonts w:ascii="Times New Roman" w:hAnsi="Times New Roman" w:cs="Times New Roman"/>
                <w:sz w:val="16"/>
                <w:szCs w:val="16"/>
              </w:rPr>
              <w:t>Cp_Uni_206477; Cp_Uni_206478; Cp_Uni_206475; Cp_Uni_206476</w:t>
            </w:r>
          </w:p>
        </w:tc>
        <w:tc>
          <w:tcPr>
            <w:tcW w:w="4147" w:type="dxa"/>
          </w:tcPr>
          <w:p w:rsidR="00610B89" w:rsidRDefault="00610B89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0B89">
              <w:rPr>
                <w:rFonts w:ascii="Times New Roman" w:hAnsi="Times New Roman" w:cs="Times New Roman"/>
                <w:sz w:val="16"/>
                <w:szCs w:val="16"/>
              </w:rPr>
              <w:t>303; 1785; 2824; 2597</w:t>
            </w:r>
          </w:p>
        </w:tc>
      </w:tr>
      <w:tr w:rsidR="00610B89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10B89" w:rsidRPr="00610B89" w:rsidRDefault="006D3EE6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M2</w:t>
            </w:r>
          </w:p>
        </w:tc>
        <w:tc>
          <w:tcPr>
            <w:tcW w:w="5993" w:type="dxa"/>
          </w:tcPr>
          <w:p w:rsidR="00610B89" w:rsidRPr="00610B89" w:rsidRDefault="006D3EE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204657</w:t>
            </w:r>
          </w:p>
        </w:tc>
        <w:tc>
          <w:tcPr>
            <w:tcW w:w="4147" w:type="dxa"/>
          </w:tcPr>
          <w:p w:rsidR="00610B89" w:rsidRPr="00610B89" w:rsidRDefault="006D3EE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6D3EE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mu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338960; Cp_Uni_370546; Cp_Uni_004445; Cp_Uni_257229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255; 439; 1646; 1822</w:t>
            </w:r>
          </w:p>
        </w:tc>
      </w:tr>
      <w:tr w:rsidR="006D3EE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0A63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omega-1-like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341225; Cp_Uni_280553; Cp_Uni_280554; Cp_Uni_280555; Cp_Uni_280556; Cp_Uni_280557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986; 2180; 2541; 2137; 2525; 2568</w:t>
            </w:r>
          </w:p>
        </w:tc>
      </w:tr>
      <w:tr w:rsidR="006D3EE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lutathione S-transferase P2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073612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1353</w:t>
            </w:r>
          </w:p>
        </w:tc>
      </w:tr>
      <w:tr w:rsidR="006D3EE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pi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054731; Cp_Uni_225678; Cp_Uni_030371; Cp_Uni_366042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234; 1012; 901; 279</w:t>
            </w:r>
          </w:p>
        </w:tc>
      </w:tr>
      <w:tr w:rsidR="006D3EE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sigma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115274; Cp_Uni_121625; Cp_Uni_150519; Cp_Uni_238577; Cp_Uni_238578; Cp_Uni_333851; Cp_Uni_093816; Cp_Uni_093817; Cp_Uni_094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; Cp_Uni_307107; Cp_Uni_339151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1155; 491; 315; 996; 1127; 912; 1650; 1441; 1804; 1550; 1099</w:t>
            </w:r>
          </w:p>
        </w:tc>
      </w:tr>
      <w:tr w:rsidR="006D3EE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glutathione S-transferase theta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088581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</w:tr>
      <w:tr w:rsidR="006D3EE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microsomal glutathione S-transferase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009853; Cp_Uni_041930; Cp_Uni_120171; Cp_Uni_078095; Cp_Uni_078096; Cp_Uni_333894; Cp_Uni_088844</w:t>
            </w:r>
          </w:p>
        </w:tc>
        <w:tc>
          <w:tcPr>
            <w:tcW w:w="4147" w:type="dxa"/>
          </w:tcPr>
          <w:p w:rsidR="006D3EE6" w:rsidRDefault="006D3EE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1354; 488; 1274; 941; 1295; 879; 1053</w:t>
            </w:r>
          </w:p>
        </w:tc>
      </w:tr>
      <w:tr w:rsidR="006D3EE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lutathione synthetase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192993; Cp_Uni_192992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728; 4338</w:t>
            </w:r>
          </w:p>
        </w:tc>
      </w:tr>
      <w:tr w:rsidR="006D3EE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catalase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243973; Cp_Uni_324094; Cp_Uni_053910; Cp_Uni_001142; Cp_Uni_001145; Cp_Uni_023789; Cp_Uni_169470; Cp_Uni_311083; Cp_Uni_264001; Cp_Uni_036148; Cp_Uni_204444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343; 1337; 248; 2668; 1387; 1702; 1125; 271; 274; 4628; 490</w:t>
            </w:r>
          </w:p>
        </w:tc>
      </w:tr>
      <w:tr w:rsidR="006D3EE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apolipophorin</w:t>
            </w:r>
          </w:p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008431; Cp_Uni_008678; Cp_Uni_155477; Cp_Uni_292283; Cp_Uni_346491; Cp_Uni_070163; Cp_Uni_317274</w:t>
            </w:r>
          </w:p>
        </w:tc>
        <w:tc>
          <w:tcPr>
            <w:tcW w:w="4147" w:type="dxa"/>
          </w:tcPr>
          <w:p w:rsidR="006D3EE6" w:rsidRPr="006D3EE6" w:rsidRDefault="006D3EE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14125; 1504; 498; 363; 316; 257; 380</w:t>
            </w:r>
          </w:p>
        </w:tc>
      </w:tr>
      <w:tr w:rsidR="006D3EE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6D3EE6" w:rsidRPr="006D3EE6" w:rsidRDefault="006D3EE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b/>
                <w:sz w:val="16"/>
                <w:szCs w:val="16"/>
              </w:rPr>
              <w:t>peptidoglycan recognition protein 1</w:t>
            </w:r>
          </w:p>
        </w:tc>
        <w:tc>
          <w:tcPr>
            <w:tcW w:w="5993" w:type="dxa"/>
          </w:tcPr>
          <w:p w:rsidR="006D3EE6" w:rsidRPr="006D3EE6" w:rsidRDefault="006D3EE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3EE6">
              <w:rPr>
                <w:rFonts w:ascii="Times New Roman" w:hAnsi="Times New Roman" w:cs="Times New Roman"/>
                <w:sz w:val="16"/>
                <w:szCs w:val="16"/>
              </w:rPr>
              <w:t>Cp_Uni_022723; Cp_Uni_025707</w:t>
            </w:r>
          </w:p>
        </w:tc>
        <w:tc>
          <w:tcPr>
            <w:tcW w:w="4147" w:type="dxa"/>
          </w:tcPr>
          <w:p w:rsidR="006D3EE6" w:rsidRPr="006D3EE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322; 1626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6D3EE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peptidoglycan recognition protein 2</w:t>
            </w:r>
          </w:p>
        </w:tc>
        <w:tc>
          <w:tcPr>
            <w:tcW w:w="5993" w:type="dxa"/>
          </w:tcPr>
          <w:p w:rsidR="002715D6" w:rsidRPr="006D3EE6" w:rsidRDefault="002715D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024500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1286</w:t>
            </w:r>
          </w:p>
        </w:tc>
      </w:tr>
      <w:tr w:rsidR="002715D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peptidoglycan recognition protein S1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003948; Cp_Uni_003949; Cp_Uni_003950; Cp_Uni_114960; Cp_Uni_162662; Cp_Uni_16266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951; 296; 1209; 238; 1426; 224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peptidoglycan recognition protein S2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037409; Cp_Uni_146316; Cp_Uni_347900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570; 2652; 1253</w:t>
            </w:r>
          </w:p>
        </w:tc>
      </w:tr>
      <w:tr w:rsidR="002715D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peptidoglycan recognition protein long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215750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2155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eptidoglycan recognition protein short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012851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2862</w:t>
            </w:r>
          </w:p>
        </w:tc>
      </w:tr>
      <w:tr w:rsidR="002715D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peptidoglycan-recognition protein, partial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361283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CD63 antigen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282882; Cp_Uni_035432; Cp_Uni_005868; Cp_Uni_139911; Cp_Uni_174931; Cp_Uni_026032; Cp_Uni_258606; Cp_Uni_002221; Cp_Uni_123137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314; 2496; 1219; 661; 859; 1867; 3831; 3334; 1702</w:t>
            </w:r>
          </w:p>
        </w:tc>
      </w:tr>
      <w:tr w:rsidR="002715D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thioester-containing protein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321678; Cp_Uni_009114; Cp_Uni_094175; Cp_Uni_164527; Cp_Uni_296081; Cp_Uni_264470; Cp_Uni_102548; Cp_Uni_134683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324; 833; 333; 341; 346; 277; 245; 224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complement C1q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292249; Cp_Uni_198335; Cp_Uni_038660; Cp_Uni_220462; Cp_Uni_011323; Cp_Uni_051996; Cp_Uni_023770; Cp_Uni_118650; Cp_Uni_118652; Cp_Uni_000850; Cp_Uni_000851; Cp_Uni_000852; Cp_Uni_000854; Cp_Uni_000855; Cp_Uni_042200; Cp_Uni_118651; Cp_Uni_142375; Cp_Uni_020992; Cp_Uni_235068; Cp_Uni_235069; Cp_Uni_019898; Cp_Uni_316571; Cp_Uni_011611; Cp_Uni_223522; Cp_Uni_013510; Cp_Uni_043355; Cp_Uni_045725; Cp_Uni_344695; Cp_Uni_259333; Cp_Uni_038234; Cp_Uni_170901; Cp_Uni_304491; Cp_Uni_037038; Cp_Uni_164949; Cp_Uni_202264; Cp_Uni_009874; Cp_Uni_175015; Cp_Uni_046350; Cp_Uni_305868; Cp_Uni_330148; Cp_Uni_361755; Cp_Uni_145627; Cp_Uni_281928; Cp_Uni_095356; Cp_Uni_122918; Cp_Uni_088634; Cp_Uni_163899; Cp_Uni_170854; Cp_Uni_170857; Cp_Uni_305362; Cp_Uni_031475; Cp_Uni_009287; Cp_Uni_373768; Cp_Uni_033158; Cp_Uni_066713; Cp_Uni_066714; Cp_Uni_199377; Cp_Uni_306393; Cp_Uni_316381; Cp_Uni_088643; Cp_Uni_023212; Cp_Uni_038886; Cp_Uni_304744; Cp_Uni_348814; Cp_Uni_009730; Cp_Uni_351052; Cp_Uni_170856; Cp_Uni_038397; Cp_Uni_128629; Cp_Uni_214103; Cp_Uni_013061; Cp_Uni_008639; Cp_Uni_049942; Cp_Uni_031217; Cp_Uni_353546; Cp_Uni_348828; Cp_Uni_034405; Cp_Uni_163897; Cp_Uni_204641; Cp_Uni_040471; Cp_Uni_228231; Cp_Uni_186768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1676; 1771; 1444; 768; 1211; 1031; 2010; 331; 417; 1143; 987; 329; 1135; 1881; 450; 256; 619; 1141; 2089; 3267; 3535; 899; 1326; 880; 1484; 999; 1358; 918; 246; 1164; 1352; 1470; 529; 375; 1476; 3688; 908; 2332; 1159; 1139; 347; 592; 390; 964; 1354; 1713; 1871; 1190; 1095; 1503; 1257; 2147; 299; 791; 869; 1092; 1047; 804; 905; 391; 1844; 1524; 367; 1598; 1284; 1973; 1119; 3332; 1004; 1202; 1411; 666; 471; 1059; 268; 894; 1328; 699; 319; 667; 345; 226</w:t>
            </w:r>
          </w:p>
        </w:tc>
      </w:tr>
      <w:tr w:rsidR="002715D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p38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153427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1146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152543; Cp_Uni_113276; Cp_Uni_317561; Cp_Uni_134587; Cp_Uni_160365; Cp_Uni_357812; Cp_Uni_316872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277; 2096; 253; 339; 245; 518; 351</w:t>
            </w:r>
          </w:p>
        </w:tc>
      </w:tr>
      <w:tr w:rsidR="002715D6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2715D6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b/>
                <w:sz w:val="16"/>
                <w:szCs w:val="16"/>
              </w:rPr>
              <w:t>small heat shock protein</w:t>
            </w:r>
          </w:p>
        </w:tc>
        <w:tc>
          <w:tcPr>
            <w:tcW w:w="5993" w:type="dxa"/>
          </w:tcPr>
          <w:p w:rsidR="002715D6" w:rsidRPr="002715D6" w:rsidRDefault="002715D6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Cp_Uni_169727; Cp_Uni_038695</w:t>
            </w:r>
          </w:p>
        </w:tc>
        <w:tc>
          <w:tcPr>
            <w:tcW w:w="4147" w:type="dxa"/>
          </w:tcPr>
          <w:p w:rsidR="002715D6" w:rsidRPr="002715D6" w:rsidRDefault="002715D6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15D6">
              <w:rPr>
                <w:rFonts w:ascii="Times New Roman" w:hAnsi="Times New Roman" w:cs="Times New Roman"/>
                <w:sz w:val="16"/>
                <w:szCs w:val="16"/>
              </w:rPr>
              <w:t>1377; 1049</w:t>
            </w:r>
          </w:p>
        </w:tc>
      </w:tr>
      <w:tr w:rsidR="002715D6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2715D6" w:rsidRPr="002715D6" w:rsidRDefault="00AB7785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785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10</w:t>
            </w:r>
          </w:p>
        </w:tc>
        <w:tc>
          <w:tcPr>
            <w:tcW w:w="5993" w:type="dxa"/>
          </w:tcPr>
          <w:p w:rsidR="002715D6" w:rsidRPr="002715D6" w:rsidRDefault="00AB7785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785">
              <w:rPr>
                <w:rFonts w:ascii="Times New Roman" w:hAnsi="Times New Roman" w:cs="Times New Roman"/>
                <w:sz w:val="16"/>
                <w:szCs w:val="16"/>
              </w:rPr>
              <w:t>Cp_Uni_238625</w:t>
            </w:r>
          </w:p>
        </w:tc>
        <w:tc>
          <w:tcPr>
            <w:tcW w:w="4147" w:type="dxa"/>
          </w:tcPr>
          <w:p w:rsidR="002715D6" w:rsidRPr="002715D6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</w:tr>
      <w:tr w:rsidR="009D7767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AB7785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eat shock protein 12</w:t>
            </w:r>
          </w:p>
        </w:tc>
        <w:tc>
          <w:tcPr>
            <w:tcW w:w="5993" w:type="dxa"/>
          </w:tcPr>
          <w:p w:rsidR="009D7767" w:rsidRPr="00AB7785" w:rsidRDefault="009D7767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081773; Cp_Uni_062608; Cp_Uni_127463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235; 339; 301</w:t>
            </w:r>
          </w:p>
        </w:tc>
      </w:tr>
      <w:tr w:rsidR="009D7767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20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097082; Cp_Uni_097083; Cp_Uni_089289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1226; 1567; 2263</w:t>
            </w:r>
          </w:p>
        </w:tc>
      </w:tr>
      <w:tr w:rsidR="009D7767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40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167624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9D7767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60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298637; Cp_Uni_323782; Cp_Uni_121261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242; 329; 2343</w:t>
            </w:r>
          </w:p>
        </w:tc>
      </w:tr>
      <w:tr w:rsidR="009D7767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67B2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125049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5278</w:t>
            </w:r>
          </w:p>
        </w:tc>
      </w:tr>
      <w:tr w:rsidR="009D7767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70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069146; Cp_Uni_254497; Cp_Uni_282410; Cp_Uni_282411; Cp_Uni_273509; Cp_Uni_256824; Cp_Uni_291504; Cp_Uni_291519; Cp_Uni_291523; Cp_Uni_291532; Cp_Uni_291533; Cp_Uni_291534; Cp_Uni_371872; Cp_Uni_371873; Cp_Uni_035323; Cp_Uni_038718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442; 241; 1180; 1239; 2662; 2967; 529; 584; 479; 1865; 531; 482; 578; 255; 447; 503</w:t>
            </w:r>
          </w:p>
        </w:tc>
      </w:tr>
      <w:tr w:rsidR="009D7767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75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368197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3099</w:t>
            </w:r>
          </w:p>
        </w:tc>
      </w:tr>
      <w:tr w:rsidR="009D7767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78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291009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4125</w:t>
            </w:r>
          </w:p>
        </w:tc>
      </w:tr>
      <w:tr w:rsidR="009D7767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90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120859; Cp_Uni_280311; Cp_Uni_322805; Cp_Uni_024740; Cp_Uni_059977; Cp_Uni_152587; Cp_Uni_152588; Cp_Uni_105518; Cp_Uni_066432; Cp_Uni_271180; Cp_Uni_308486; Cp_Uni_124475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2639; 500; 294; 2930; 490; 586; 515; 1941; 273; 398; 374; 462</w:t>
            </w:r>
          </w:p>
        </w:tc>
      </w:tr>
      <w:tr w:rsidR="009D7767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cognate 3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315613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</w:tr>
      <w:tr w:rsidR="009D7767" w:rsidRPr="004A768D" w:rsidTr="00D338A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heat shock protein cognate 5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367500; Cp_Uni_326472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322; 328</w:t>
            </w:r>
          </w:p>
        </w:tc>
      </w:tr>
      <w:tr w:rsidR="009D7767" w:rsidRPr="004A768D" w:rsidTr="00D3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3" w:type="dxa"/>
          </w:tcPr>
          <w:p w:rsidR="009D7767" w:rsidRPr="009D7767" w:rsidRDefault="009D7767" w:rsidP="006D3E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b/>
                <w:sz w:val="16"/>
                <w:szCs w:val="16"/>
              </w:rPr>
              <w:t>peroxiredoxin</w:t>
            </w:r>
          </w:p>
        </w:tc>
        <w:tc>
          <w:tcPr>
            <w:tcW w:w="5993" w:type="dxa"/>
          </w:tcPr>
          <w:p w:rsidR="009D7767" w:rsidRPr="009D7767" w:rsidRDefault="009D7767" w:rsidP="000A63FE">
            <w:pPr>
              <w:tabs>
                <w:tab w:val="center" w:pos="31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Cp_Uni_355803; Cp_Uni_222962; Cp_Uni_323498; Cp_Uni_342966; Cp_Uni_365428; Cp_Uni_126349; Cp_Uni_126350; Cp_Uni_126351; Cp_Uni_055605</w:t>
            </w:r>
          </w:p>
        </w:tc>
        <w:tc>
          <w:tcPr>
            <w:tcW w:w="4147" w:type="dxa"/>
          </w:tcPr>
          <w:p w:rsidR="009D7767" w:rsidRPr="009D7767" w:rsidRDefault="009D7767" w:rsidP="000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7767">
              <w:rPr>
                <w:rFonts w:ascii="Times New Roman" w:hAnsi="Times New Roman" w:cs="Times New Roman"/>
                <w:sz w:val="16"/>
                <w:szCs w:val="16"/>
              </w:rPr>
              <w:t>1772; 429; 330; 324; 1131; 1444; 1004; 509; 3675</w:t>
            </w:r>
          </w:p>
        </w:tc>
      </w:tr>
    </w:tbl>
    <w:p w:rsidR="000A63FE" w:rsidRDefault="000A63FE" w:rsidP="009D7767"/>
    <w:sectPr w:rsidR="000A63FE" w:rsidSect="000A6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18A8" w:rsidRDefault="00BC18A8" w:rsidP="004A768D">
      <w:pPr>
        <w:spacing w:after="0" w:line="240" w:lineRule="auto"/>
      </w:pPr>
      <w:r>
        <w:separator/>
      </w:r>
    </w:p>
  </w:endnote>
  <w:endnote w:type="continuationSeparator" w:id="0">
    <w:p w:rsidR="00BC18A8" w:rsidRDefault="00BC18A8" w:rsidP="004A7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18A8" w:rsidRDefault="00BC18A8" w:rsidP="004A768D">
      <w:pPr>
        <w:spacing w:after="0" w:line="240" w:lineRule="auto"/>
      </w:pPr>
      <w:r>
        <w:separator/>
      </w:r>
    </w:p>
  </w:footnote>
  <w:footnote w:type="continuationSeparator" w:id="0">
    <w:p w:rsidR="00BC18A8" w:rsidRDefault="00BC18A8" w:rsidP="004A7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3FE"/>
    <w:rsid w:val="000A63FE"/>
    <w:rsid w:val="000E003D"/>
    <w:rsid w:val="000E6698"/>
    <w:rsid w:val="001229EE"/>
    <w:rsid w:val="00140761"/>
    <w:rsid w:val="00154171"/>
    <w:rsid w:val="001D5AB5"/>
    <w:rsid w:val="002715D6"/>
    <w:rsid w:val="00292F13"/>
    <w:rsid w:val="002D619D"/>
    <w:rsid w:val="004A768D"/>
    <w:rsid w:val="00523CE8"/>
    <w:rsid w:val="00610B89"/>
    <w:rsid w:val="006909EA"/>
    <w:rsid w:val="006D3EE6"/>
    <w:rsid w:val="008428AC"/>
    <w:rsid w:val="00860859"/>
    <w:rsid w:val="009D7767"/>
    <w:rsid w:val="00AB7785"/>
    <w:rsid w:val="00BC18A8"/>
    <w:rsid w:val="00BE4C20"/>
    <w:rsid w:val="00C17FAD"/>
    <w:rsid w:val="00C6516B"/>
    <w:rsid w:val="00C702EE"/>
    <w:rsid w:val="00D338A4"/>
    <w:rsid w:val="00D8668B"/>
    <w:rsid w:val="00EB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06407D-6190-4E1C-AD34-F11BECA15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A63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0A63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A63F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7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68D"/>
  </w:style>
  <w:style w:type="paragraph" w:styleId="Footer">
    <w:name w:val="footer"/>
    <w:basedOn w:val="Normal"/>
    <w:link w:val="FooterChar"/>
    <w:uiPriority w:val="99"/>
    <w:unhideWhenUsed/>
    <w:rsid w:val="004A7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3638</Words>
  <Characters>2073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5</cp:revision>
  <dcterms:created xsi:type="dcterms:W3CDTF">2015-11-10T09:48:00Z</dcterms:created>
  <dcterms:modified xsi:type="dcterms:W3CDTF">2016-01-14T03:01:00Z</dcterms:modified>
</cp:coreProperties>
</file>